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7B1C9" w14:textId="445A65DF" w:rsidR="0082385F" w:rsidRPr="00441FEC" w:rsidRDefault="00441FEC" w:rsidP="0082385F">
      <w:pPr>
        <w:rPr>
          <w:rFonts w:ascii="Times New Roman" w:hAnsi="Times New Roman" w:cs="Times New Roman"/>
          <w:b/>
          <w:bCs/>
        </w:rPr>
      </w:pPr>
      <w:r w:rsidRPr="00441FEC">
        <w:rPr>
          <w:rFonts w:ascii="Times New Roman" w:hAnsi="Times New Roman" w:cs="Times New Roman"/>
          <w:b/>
          <w:bCs/>
        </w:rPr>
        <w:t>Supplementary material</w:t>
      </w:r>
      <w:r w:rsidR="0082385F" w:rsidRPr="00441FEC">
        <w:rPr>
          <w:rFonts w:ascii="Times New Roman" w:hAnsi="Times New Roman" w:cs="Times New Roman"/>
          <w:b/>
          <w:bCs/>
        </w:rPr>
        <w:t xml:space="preserve"> 1. Search strategy used for databases.</w:t>
      </w:r>
    </w:p>
    <w:p w14:paraId="3D8C1B60" w14:textId="77777777" w:rsidR="0082385F" w:rsidRPr="00441FEC" w:rsidRDefault="0082385F" w:rsidP="0082385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5683"/>
        <w:gridCol w:w="1711"/>
      </w:tblGrid>
      <w:tr w:rsidR="0082385F" w:rsidRPr="00441FEC" w14:paraId="6B37D916" w14:textId="77777777" w:rsidTr="00834A3A">
        <w:tc>
          <w:tcPr>
            <w:tcW w:w="0" w:type="auto"/>
            <w:shd w:val="clear" w:color="auto" w:fill="D0CECE" w:themeFill="background2" w:themeFillShade="E6"/>
          </w:tcPr>
          <w:p w14:paraId="430303EC" w14:textId="77777777" w:rsidR="0082385F" w:rsidRPr="00441FEC" w:rsidRDefault="0082385F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441FEC">
              <w:rPr>
                <w:rFonts w:ascii="Times New Roman" w:hAnsi="Times New Roman" w:cs="Times New Roman"/>
                <w:b/>
                <w:bCs/>
              </w:rPr>
              <w:t>Database(s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5BA4A9A" w14:textId="77777777" w:rsidR="0082385F" w:rsidRPr="00441FEC" w:rsidRDefault="0082385F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441FEC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6CCD5EE" w14:textId="77777777" w:rsidR="0082385F" w:rsidRPr="00441FEC" w:rsidRDefault="0082385F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441FEC">
              <w:rPr>
                <w:rFonts w:ascii="Times New Roman" w:hAnsi="Times New Roman" w:cs="Times New Roman"/>
                <w:b/>
                <w:bCs/>
              </w:rPr>
              <w:t>Limits</w:t>
            </w:r>
          </w:p>
        </w:tc>
      </w:tr>
      <w:tr w:rsidR="0082385F" w:rsidRPr="00441FEC" w14:paraId="1600E899" w14:textId="77777777" w:rsidTr="00834A3A">
        <w:tc>
          <w:tcPr>
            <w:tcW w:w="0" w:type="auto"/>
          </w:tcPr>
          <w:p w14:paraId="589001B9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Medline</w:t>
            </w:r>
          </w:p>
          <w:p w14:paraId="279F033B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0" w:type="auto"/>
          </w:tcPr>
          <w:p w14:paraId="1A4BACED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(</w:t>
            </w:r>
            <w:proofErr w:type="spellStart"/>
            <w:r w:rsidRPr="00441FEC">
              <w:rPr>
                <w:rFonts w:ascii="Times New Roman" w:hAnsi="Times New Roman" w:cs="Times New Roman"/>
              </w:rPr>
              <w:t>Pregnan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Matern* OR Mother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F?etal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F?etus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(exp Pregnancy/)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Neonat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Newborn OR Infant* OR Baby OR Babies OR (exp Infant, Newborn/) OR Deliver* OR Birth OR Born OR Outcome* OR Complication* OR Event*OR Miscarriage OR Abortion OR Preterm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Prematur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Caesarean OR C-section OR Stillbirth OR Neonatal death OR Low birth weight OR Low birthweight OR Congenital </w:t>
            </w:r>
            <w:proofErr w:type="spellStart"/>
            <w:r w:rsidRPr="00441FEC">
              <w:rPr>
                <w:rFonts w:ascii="Times New Roman" w:hAnsi="Times New Roman" w:cs="Times New Roman"/>
              </w:rPr>
              <w:t>anomal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Congenital </w:t>
            </w:r>
            <w:proofErr w:type="spellStart"/>
            <w:r w:rsidRPr="00441FEC">
              <w:rPr>
                <w:rFonts w:ascii="Times New Roman" w:hAnsi="Times New Roman" w:cs="Times New Roman"/>
              </w:rPr>
              <w:t>abnormalit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(exp </w:t>
            </w:r>
            <w:proofErr w:type="spellStart"/>
            <w:r w:rsidRPr="00441FEC">
              <w:rPr>
                <w:rFonts w:ascii="Times New Roman" w:hAnsi="Times New Roman" w:cs="Times New Roman"/>
              </w:rPr>
              <w:t>Fetal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Death/) OR (exp Infant Death/) OR (exp Embryo Loss/) OR (exp Perinatal Death/) OR (exp Maternal Death/) OR (exp Congenital Abnormalities/)) </w:t>
            </w:r>
          </w:p>
          <w:p w14:paraId="6435C64E" w14:textId="0EFCFDA8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 xml:space="preserve">AND (Kivu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Ituri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Eastern Democratic Republic of the Congo OR Eastern DR Congo OR Eastern DRC OR Goma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Bukavu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Butembo OR Beni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Katwa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Maniema OR Masisi OR Bunia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Rutshuru</w:t>
            </w:r>
            <w:proofErr w:type="spellEnd"/>
            <w:r w:rsidRPr="00441FEC">
              <w:rPr>
                <w:rFonts w:ascii="Times New Roman" w:hAnsi="Times New Roman" w:cs="Times New Roman"/>
              </w:rPr>
              <w:t>)</w:t>
            </w:r>
          </w:p>
          <w:p w14:paraId="7E057FBD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027AF5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proofErr w:type="gramStart"/>
            <w:r w:rsidRPr="00441FEC">
              <w:rPr>
                <w:rFonts w:ascii="Times New Roman" w:hAnsi="Times New Roman" w:cs="Times New Roman"/>
              </w:rPr>
              <w:t>Abstracts;</w:t>
            </w:r>
            <w:proofErr w:type="gramEnd"/>
          </w:p>
          <w:p w14:paraId="5E33E83C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proofErr w:type="gramStart"/>
            <w:r w:rsidRPr="00441FEC">
              <w:rPr>
                <w:rFonts w:ascii="Times New Roman" w:hAnsi="Times New Roman" w:cs="Times New Roman"/>
              </w:rPr>
              <w:t>Human;</w:t>
            </w:r>
            <w:proofErr w:type="gramEnd"/>
            <w:r w:rsidRPr="00441FEC">
              <w:rPr>
                <w:rFonts w:ascii="Times New Roman" w:hAnsi="Times New Roman" w:cs="Times New Roman"/>
              </w:rPr>
              <w:t xml:space="preserve"> </w:t>
            </w:r>
          </w:p>
          <w:p w14:paraId="086140D5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Date of publication: 2001-2021</w:t>
            </w:r>
          </w:p>
        </w:tc>
      </w:tr>
      <w:tr w:rsidR="0082385F" w:rsidRPr="00441FEC" w14:paraId="0B3DDA61" w14:textId="77777777" w:rsidTr="00834A3A">
        <w:tc>
          <w:tcPr>
            <w:tcW w:w="0" w:type="auto"/>
          </w:tcPr>
          <w:p w14:paraId="3BE7F86B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Global Health</w:t>
            </w:r>
          </w:p>
        </w:tc>
        <w:tc>
          <w:tcPr>
            <w:tcW w:w="0" w:type="auto"/>
          </w:tcPr>
          <w:p w14:paraId="4D31FB9C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(</w:t>
            </w:r>
            <w:proofErr w:type="spellStart"/>
            <w:r w:rsidRPr="00441FEC">
              <w:rPr>
                <w:rFonts w:ascii="Times New Roman" w:hAnsi="Times New Roman" w:cs="Times New Roman"/>
              </w:rPr>
              <w:t>Pregnan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Matern* OR Mother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F?etal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F?etus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(exp Pregnancy/)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Neonat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Newborn OR Infant* OR Baby OR Babies OR (exp Infant, Newborn/) OR Deliver* OR Birth OR Born OR Outcome* OR Complication* OR Event*OR Miscarriage OR Abortion OR Preterm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Prematur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Caesarean OR C-section OR Stillbirth OR Neonatal death OR Low birth weight OR Low birthweight OR Congenital </w:t>
            </w:r>
            <w:proofErr w:type="spellStart"/>
            <w:r w:rsidRPr="00441FEC">
              <w:rPr>
                <w:rFonts w:ascii="Times New Roman" w:hAnsi="Times New Roman" w:cs="Times New Roman"/>
              </w:rPr>
              <w:t>anomal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Congenital </w:t>
            </w:r>
            <w:proofErr w:type="spellStart"/>
            <w:r w:rsidRPr="00441FEC">
              <w:rPr>
                <w:rFonts w:ascii="Times New Roman" w:hAnsi="Times New Roman" w:cs="Times New Roman"/>
              </w:rPr>
              <w:t>abnormalit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(exp </w:t>
            </w:r>
            <w:proofErr w:type="spellStart"/>
            <w:r w:rsidRPr="00441FEC">
              <w:rPr>
                <w:rFonts w:ascii="Times New Roman" w:hAnsi="Times New Roman" w:cs="Times New Roman"/>
              </w:rPr>
              <w:t>Fetal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Death/) OR (exp Infant Death/) OR (exp Embryo Loss/) OR (exp Perinatal Death/) OR (exp Maternal Death/) OR (exp Congenital Abnormalities/)) </w:t>
            </w:r>
          </w:p>
          <w:p w14:paraId="118E683E" w14:textId="1A9BCF5B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 xml:space="preserve">AND (Kivu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Ituri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Eastern Democratic Republic of the Congo OR Eastern DR Congo OR Eastern DRC OR Goma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Bukavu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Butembo OR Beni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Katwa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Maniema OR Masisi OR Bunia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Rutshuru</w:t>
            </w:r>
            <w:proofErr w:type="spellEnd"/>
            <w:r w:rsidRPr="00441FEC">
              <w:rPr>
                <w:rFonts w:ascii="Times New Roman" w:hAnsi="Times New Roman" w:cs="Times New Roman"/>
              </w:rPr>
              <w:t>)</w:t>
            </w:r>
          </w:p>
          <w:p w14:paraId="1F41BA76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9B1397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proofErr w:type="gramStart"/>
            <w:r w:rsidRPr="00441FEC">
              <w:rPr>
                <w:rFonts w:ascii="Times New Roman" w:hAnsi="Times New Roman" w:cs="Times New Roman"/>
              </w:rPr>
              <w:t>Abstracts;</w:t>
            </w:r>
            <w:proofErr w:type="gramEnd"/>
          </w:p>
          <w:p w14:paraId="534B4FB6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Date of publication: 2001-2021</w:t>
            </w:r>
          </w:p>
        </w:tc>
      </w:tr>
      <w:tr w:rsidR="0082385F" w:rsidRPr="00441FEC" w14:paraId="43960DB5" w14:textId="77777777" w:rsidTr="00834A3A">
        <w:tc>
          <w:tcPr>
            <w:tcW w:w="0" w:type="auto"/>
          </w:tcPr>
          <w:p w14:paraId="5EEF65DF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0" w:type="auto"/>
          </w:tcPr>
          <w:p w14:paraId="2124036A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(</w:t>
            </w:r>
            <w:proofErr w:type="spellStart"/>
            <w:r w:rsidRPr="00441FEC">
              <w:rPr>
                <w:rFonts w:ascii="Times New Roman" w:hAnsi="Times New Roman" w:cs="Times New Roman"/>
              </w:rPr>
              <w:t>Pregnan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Matern* OR Mother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F?etal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F?etus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Neonat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Newborn OR Infant* OR Baby OR Babies OR Deliver* OR Birth OR Born OR Outcome* OR Complication* OR Event*OR Miscarriage OR Abortion OR Preterm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Prematur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Caesarean OR C-section OR Stillbirth OR Neonatal death OR Low birth weight OR Low birthweight OR </w:t>
            </w:r>
            <w:r w:rsidRPr="00441FEC">
              <w:rPr>
                <w:rFonts w:ascii="Times New Roman" w:hAnsi="Times New Roman" w:cs="Times New Roman"/>
              </w:rPr>
              <w:lastRenderedPageBreak/>
              <w:t xml:space="preserve">Congenital </w:t>
            </w:r>
            <w:proofErr w:type="spellStart"/>
            <w:r w:rsidRPr="00441FEC">
              <w:rPr>
                <w:rFonts w:ascii="Times New Roman" w:hAnsi="Times New Roman" w:cs="Times New Roman"/>
              </w:rPr>
              <w:t>anomal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 OR Congenital </w:t>
            </w:r>
            <w:proofErr w:type="spellStart"/>
            <w:r w:rsidRPr="00441FEC">
              <w:rPr>
                <w:rFonts w:ascii="Times New Roman" w:hAnsi="Times New Roman" w:cs="Times New Roman"/>
              </w:rPr>
              <w:t>abnormalit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*) AND (Kivu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Ituri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Eastern Democratic Republic of the Congo OR Eastern DR Congo OR Eastern DRC OR Goma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Bukavu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Butembo OR Beni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Katwa</w:t>
            </w:r>
            <w:proofErr w:type="spellEnd"/>
            <w:r w:rsidRPr="00441FEC">
              <w:rPr>
                <w:rFonts w:ascii="Times New Roman" w:hAnsi="Times New Roman" w:cs="Times New Roman"/>
              </w:rPr>
              <w:t xml:space="preserve"> OR Maniema OR Masisi OR Bunia OR </w:t>
            </w:r>
            <w:proofErr w:type="spellStart"/>
            <w:r w:rsidRPr="00441FEC">
              <w:rPr>
                <w:rFonts w:ascii="Times New Roman" w:hAnsi="Times New Roman" w:cs="Times New Roman"/>
              </w:rPr>
              <w:t>Rutshuru</w:t>
            </w:r>
            <w:proofErr w:type="spellEnd"/>
            <w:r w:rsidRPr="00441FEC">
              <w:rPr>
                <w:rFonts w:ascii="Times New Roman" w:hAnsi="Times New Roman" w:cs="Times New Roman"/>
              </w:rPr>
              <w:t>)</w:t>
            </w:r>
          </w:p>
          <w:p w14:paraId="7DA3C675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016540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lastRenderedPageBreak/>
              <w:t>Date of publication Jan 2001-May 2021</w:t>
            </w:r>
          </w:p>
        </w:tc>
      </w:tr>
      <w:tr w:rsidR="0082385F" w:rsidRPr="00441FEC" w14:paraId="76A89C92" w14:textId="77777777" w:rsidTr="00834A3A">
        <w:tc>
          <w:tcPr>
            <w:tcW w:w="0" w:type="auto"/>
          </w:tcPr>
          <w:p w14:paraId="6E98C134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</w:rPr>
              <w:t>ClinicalTrials.gov</w:t>
            </w:r>
          </w:p>
          <w:p w14:paraId="7538C9AB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9DA6F9" w14:textId="77777777" w:rsidR="0082385F" w:rsidRPr="00441FEC" w:rsidRDefault="0082385F" w:rsidP="00834A3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41F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egnancy | Congo, The Democratic Republic of the</w:t>
            </w:r>
          </w:p>
          <w:p w14:paraId="211B700E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  <w:r w:rsidRPr="00441F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eonatal| Congo, The Democratic Republic of the</w:t>
            </w:r>
          </w:p>
        </w:tc>
        <w:tc>
          <w:tcPr>
            <w:tcW w:w="0" w:type="auto"/>
          </w:tcPr>
          <w:p w14:paraId="34A69B82" w14:textId="77777777" w:rsidR="0082385F" w:rsidRPr="00441FEC" w:rsidRDefault="0082385F" w:rsidP="00834A3A">
            <w:pPr>
              <w:rPr>
                <w:rFonts w:ascii="Times New Roman" w:hAnsi="Times New Roman" w:cs="Times New Roman"/>
              </w:rPr>
            </w:pPr>
          </w:p>
        </w:tc>
      </w:tr>
    </w:tbl>
    <w:p w14:paraId="3D8B7EC8" w14:textId="77777777" w:rsidR="0012416D" w:rsidRPr="00441FEC" w:rsidRDefault="0012416D">
      <w:pPr>
        <w:rPr>
          <w:rFonts w:ascii="Times New Roman" w:hAnsi="Times New Roman" w:cs="Times New Roman"/>
        </w:rPr>
      </w:pPr>
    </w:p>
    <w:sectPr w:rsidR="0012416D" w:rsidRPr="00441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F7C37" w14:textId="77777777" w:rsidR="00AD6DED" w:rsidRDefault="00AD6DED" w:rsidP="00441FEC">
      <w:r>
        <w:separator/>
      </w:r>
    </w:p>
  </w:endnote>
  <w:endnote w:type="continuationSeparator" w:id="0">
    <w:p w14:paraId="425A59F0" w14:textId="77777777" w:rsidR="00AD6DED" w:rsidRDefault="00AD6DED" w:rsidP="00441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67B800" w14:textId="77777777" w:rsidR="00AD6DED" w:rsidRDefault="00AD6DED" w:rsidP="00441FEC">
      <w:r>
        <w:separator/>
      </w:r>
    </w:p>
  </w:footnote>
  <w:footnote w:type="continuationSeparator" w:id="0">
    <w:p w14:paraId="512FCCF3" w14:textId="77777777" w:rsidR="00AD6DED" w:rsidRDefault="00AD6DED" w:rsidP="00441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85F"/>
    <w:rsid w:val="0012416D"/>
    <w:rsid w:val="001F0257"/>
    <w:rsid w:val="00441FEC"/>
    <w:rsid w:val="0082385F"/>
    <w:rsid w:val="00AD6DED"/>
    <w:rsid w:val="00AF547A"/>
    <w:rsid w:val="00E6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FF072"/>
  <w15:chartTrackingRefBased/>
  <w15:docId w15:val="{66CD6FB2-9BAC-4E22-80D7-36A5547B0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85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85F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F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FEC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1F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FEC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onia  Kambale</dc:creator>
  <cp:keywords/>
  <dc:description/>
  <cp:lastModifiedBy>Kasonia  Kambale</cp:lastModifiedBy>
  <cp:revision>3</cp:revision>
  <dcterms:created xsi:type="dcterms:W3CDTF">2023-08-06T09:54:00Z</dcterms:created>
  <dcterms:modified xsi:type="dcterms:W3CDTF">2024-04-03T17:15:00Z</dcterms:modified>
</cp:coreProperties>
</file>